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kern w:val="0"/>
          <w:sz w:val="22"/>
        </w:rPr>
        <w:t xml:space="preserve">Supplementary </w:t>
      </w:r>
      <w:r>
        <w:rPr>
          <w:rFonts w:cs="Times New Roman" w:ascii="Times New Roman" w:hAnsi="Times New Roman"/>
          <w:kern w:val="0"/>
          <w:sz w:val="22"/>
        </w:rPr>
        <w:t xml:space="preserve">Table1. Primers used in this study for real-time </w:t>
      </w:r>
      <w:r>
        <w:rPr/>
        <w:t>PCR experiment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985"/>
        <w:gridCol w:w="4110"/>
        <w:gridCol w:w="1043"/>
      </w:tblGrid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me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imer</w:t>
            </w:r>
          </w:p>
        </w:tc>
        <w:tc>
          <w:tcPr>
            <w:tcW w:w="41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quence (5'-&gt;3')</w:t>
            </w:r>
          </w:p>
        </w:tc>
        <w:tc>
          <w:tcPr>
            <w:tcW w:w="10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m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OD1</w:t>
            </w:r>
          </w:p>
        </w:tc>
        <w:tc>
          <w:tcPr>
            <w:tcW w:w="198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orward primer</w:t>
            </w:r>
          </w:p>
        </w:tc>
        <w:tc>
          <w:tcPr>
            <w:tcW w:w="411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GGTTTGCGTCGTAGTCTCC</w:t>
            </w:r>
          </w:p>
        </w:tc>
        <w:tc>
          <w:tcPr>
            <w:tcW w:w="1043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.0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OD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verse primer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CAAGTCTCCAACATGCCTCT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.0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NDOG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orward primer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GTCGTACGTGCTGTGCTAC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.1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NDOG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verse primer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TCAGCCTCTGTCCTGGG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.4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to-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orward primer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GGGGTGCCTTTAGGATTCA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.0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to-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verse primer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TCTGACAGCGGTGGAAGTC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.0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bookmarkStart w:id="2" w:name="OLE_LINK122"/>
            <w:bookmarkStart w:id="3" w:name="OLE_LINK121"/>
            <w:r>
              <w:rPr>
                <w:rFonts w:cs="Times New Roman" w:ascii="Times New Roman" w:hAnsi="Times New Roman"/>
                <w:kern w:val="0"/>
                <w:sz w:val="22"/>
              </w:rPr>
              <w:t>GPx</w:t>
            </w:r>
            <w:bookmarkEnd w:id="2"/>
            <w:bookmarkEnd w:id="3"/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orward primer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TCGGTGTATGCCTTCTCGG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.6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Px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verse primer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CTTGGCGTTCTCCTGATGC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.3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orward primer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CTGTTGCTGGAGAATCGGG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.0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verse primer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GGACGTAGGCTCCAGAAGT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.9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CP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orward primer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GCCCACGGATGTGGTAAAG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.0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CP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verse primer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GCCCACGGATGTGGTAAAG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.1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PDH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orward primer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AAGCCTGCCGGTGACTAA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.32</w:t>
            </w:r>
          </w:p>
        </w:tc>
      </w:tr>
      <w:tr>
        <w:trPr/>
        <w:tc>
          <w:tcPr>
            <w:tcW w:w="138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PDH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verse primer</w:t>
            </w:r>
          </w:p>
        </w:tc>
        <w:tc>
          <w:tcPr>
            <w:tcW w:w="411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TCTCGCTCCTGGAAGATGG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.00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bookmarkStart w:id="4" w:name="OLE_LINK2"/>
      <w:bookmarkStart w:id="5" w:name="OLE_LINK1"/>
      <w:bookmarkStart w:id="6" w:name="OLE_LINK2"/>
      <w:bookmarkStart w:id="7" w:name="OLE_LINK1"/>
      <w:bookmarkEnd w:id="6"/>
      <w:bookmarkEnd w:id="7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3T14:46:00Z</dcterms:created>
  <dc:creator>think</dc:creator>
  <dc:description/>
  <cp:keywords/>
  <dc:language>en-US</dc:language>
  <cp:lastModifiedBy>刚 陈</cp:lastModifiedBy>
  <dcterms:modified xsi:type="dcterms:W3CDTF">2014-05-28T16:1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